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A10" w:rsidRPr="00AF351A" w:rsidRDefault="00645A10" w:rsidP="00645A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69"/>
      <w:bookmarkStart w:id="1" w:name="OLE_LINK68"/>
      <w:bookmarkStart w:id="2" w:name="_GoBack"/>
      <w:bookmarkEnd w:id="2"/>
      <w:r w:rsidRPr="00AF351A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AF351A" w:rsidRPr="00AF351A">
        <w:rPr>
          <w:rFonts w:ascii="Times New Roman" w:hAnsi="Times New Roman" w:cs="Times New Roman"/>
          <w:b/>
          <w:sz w:val="20"/>
          <w:szCs w:val="20"/>
        </w:rPr>
        <w:t>1</w:t>
      </w:r>
      <w:r w:rsidR="00F3292A" w:rsidRPr="00AF351A">
        <w:rPr>
          <w:rFonts w:ascii="Times New Roman" w:hAnsi="Times New Roman" w:cs="Times New Roman"/>
          <w:b/>
          <w:sz w:val="20"/>
          <w:szCs w:val="20"/>
        </w:rPr>
        <w:t>. Primer list of</w:t>
      </w:r>
      <w:r w:rsidRPr="00AF351A">
        <w:rPr>
          <w:rFonts w:ascii="Times New Roman" w:hAnsi="Times New Roman" w:cs="Times New Roman"/>
          <w:b/>
          <w:sz w:val="20"/>
          <w:szCs w:val="20"/>
        </w:rPr>
        <w:t xml:space="preserve"> validated circRNAs.</w:t>
      </w:r>
      <w:r w:rsidRPr="00AF351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9039" w:type="dxa"/>
        <w:tblLayout w:type="fixed"/>
        <w:tblLook w:val="04A0" w:firstRow="1" w:lastRow="0" w:firstColumn="1" w:lastColumn="0" w:noHBand="0" w:noVBand="1"/>
      </w:tblPr>
      <w:tblGrid>
        <w:gridCol w:w="528"/>
        <w:gridCol w:w="1848"/>
        <w:gridCol w:w="2977"/>
        <w:gridCol w:w="3686"/>
      </w:tblGrid>
      <w:tr w:rsidR="00645A10" w:rsidRPr="00645A10" w:rsidTr="00C91A90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bookmarkEnd w:id="1"/>
          <w:p w:rsidR="00645A10" w:rsidRPr="00645A10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45A1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645A10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45A10">
              <w:rPr>
                <w:rFonts w:ascii="Times New Roman" w:hAnsi="Times New Roman" w:cs="Times New Roman"/>
                <w:sz w:val="20"/>
                <w:szCs w:val="20"/>
              </w:rPr>
              <w:t>Name of circR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645A10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45A10">
              <w:rPr>
                <w:rFonts w:ascii="Times New Roman" w:hAnsi="Times New Roman" w:cs="Times New Roman"/>
                <w:sz w:val="20"/>
                <w:szCs w:val="20"/>
              </w:rPr>
              <w:t>Divergent primer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645A10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45A10">
              <w:rPr>
                <w:rFonts w:ascii="Times New Roman" w:hAnsi="Times New Roman" w:cs="Times New Roman"/>
                <w:sz w:val="20"/>
                <w:szCs w:val="20"/>
              </w:rPr>
              <w:t>Convergent primers</w:t>
            </w:r>
          </w:p>
        </w:tc>
      </w:tr>
      <w:tr w:rsidR="00F25462" w:rsidRPr="00F25462" w:rsidTr="00C91A90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F25462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402346276"/>
            <w:r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F25462" w:rsidRDefault="00734570" w:rsidP="00734570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="00645A10"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475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F25462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GCGTGCTTCGTTGGAA</w:t>
            </w:r>
          </w:p>
          <w:p w:rsidR="00645A10" w:rsidRPr="00F25462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F2546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TCCAACCTAGGCGAGA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5A10" w:rsidRPr="00F25462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F2546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CTTCCGAGTTTTGTTGATG</w:t>
            </w:r>
          </w:p>
          <w:p w:rsidR="00645A10" w:rsidRPr="00F25462" w:rsidRDefault="00645A10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F2546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GTTTAAAAAACCCACGGTAGTATGA</w:t>
            </w:r>
          </w:p>
        </w:tc>
      </w:tr>
      <w:bookmarkEnd w:id="3"/>
      <w:tr w:rsidR="00CF547D" w:rsidRPr="00F25462" w:rsidTr="00CF547D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547D" w:rsidRPr="00F25462" w:rsidRDefault="00CF547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F38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0F38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C446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bookmarkStart w:id="4" w:name="OLE_LINK1"/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 xml:space="preserve">: </w:t>
            </w:r>
            <w:bookmarkEnd w:id="4"/>
            <w:r w:rsidRPr="006B2B7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ATAAGGACCGCCGTTG</w:t>
            </w:r>
            <w:r w:rsidRPr="006B2B76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br/>
              <w:t>R: CTTGGTGTAGCTTGTTATATGG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340545" w:rsidRDefault="00CF547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: </w:t>
            </w:r>
            <w:r w:rsidR="00340545" w:rsidRPr="0034054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GCATACCCAGACGGAAACT</w:t>
            </w:r>
          </w:p>
          <w:p w:rsidR="00CF547D" w:rsidRPr="00F25462" w:rsidRDefault="00CF547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340545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34054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: </w:t>
            </w:r>
            <w:r w:rsidR="00340545" w:rsidRPr="0034054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ATGGCTATACAACGGCGGTC</w:t>
            </w:r>
          </w:p>
        </w:tc>
      </w:tr>
      <w:tr w:rsidR="00EB7B4D" w:rsidRPr="00F25462" w:rsidTr="006C4B76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B4D" w:rsidRPr="00F25462" w:rsidRDefault="00EB7B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6B3E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F383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th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229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6B3E88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 xml:space="preserve">: </w:t>
            </w:r>
            <w:r w:rsidRPr="004C4C5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AAGCAGTGACAGATCCGTATG</w:t>
            </w:r>
            <w:r w:rsidRPr="004C4C5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br/>
              <w:t>R: GTCCAACTGAAATGTATCCA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0F3835" w:rsidRDefault="00EB7B4D" w:rsidP="006B3E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 xml:space="preserve">: 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ACCTCATGTCCTAGCTCAAGTT</w:t>
            </w:r>
          </w:p>
          <w:p w:rsidR="00EB7B4D" w:rsidRPr="00F25462" w:rsidRDefault="00EB7B4D" w:rsidP="006B3E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0F3835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: CGGATCTGTCACTGCTTCC</w:t>
            </w:r>
          </w:p>
        </w:tc>
      </w:tr>
      <w:tr w:rsidR="00CF547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83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4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: </w:t>
            </w:r>
            <w:r w:rsidRPr="00122D0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TAGCTGACCGGTTTGGAGTT</w:t>
            </w:r>
          </w:p>
          <w:p w:rsidR="00CF547D" w:rsidRPr="00F25462" w:rsidRDefault="00CF547D" w:rsidP="00074D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: </w:t>
            </w:r>
            <w:r w:rsidRPr="00122D0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TTGTGAGCAGGGACATCC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</w:tr>
      <w:tr w:rsidR="00CF547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0F383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th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0F383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25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  <w:p w:rsidR="00CF547D" w:rsidRPr="00F25462" w:rsidRDefault="00CF547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: </w:t>
            </w:r>
            <w:r w:rsidRPr="00122D0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AGATCCCAGAGTACTTAAACGGT</w:t>
            </w:r>
            <w:r w:rsidRPr="00122D09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br/>
              <w:t>R: ATCCAAAAGACCATCAGGCA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47D" w:rsidRPr="00F25462" w:rsidRDefault="00CF547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7B4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6B3E8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F383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0F3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0F3835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E62F07" w:rsidRDefault="00EB7B4D" w:rsidP="006B3E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122D09">
              <w:rPr>
                <w:rFonts w:ascii="Times New Roman" w:hAnsi="Times New Roman" w:cs="Times New Roman" w:hint="eastAsia"/>
                <w:color w:val="000000" w:themeColor="text1"/>
                <w:sz w:val="15"/>
                <w:szCs w:val="18"/>
                <w:shd w:val="clear" w:color="auto" w:fill="FFFFFF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shd w:val="clear" w:color="auto" w:fill="FFFFFF"/>
              </w:rPr>
              <w:t>:</w:t>
            </w:r>
            <w:r w:rsidRPr="00122D09"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shd w:val="clear" w:color="auto" w:fill="FFFFFF"/>
              </w:rPr>
              <w:t xml:space="preserve"> </w:t>
            </w:r>
            <w:r w:rsidRPr="00E62F0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CATTTGTGTATAAACATCTCGG</w:t>
            </w:r>
          </w:p>
          <w:p w:rsidR="00EB7B4D" w:rsidRPr="00122D09" w:rsidRDefault="00EB7B4D" w:rsidP="006B3E88">
            <w:pPr>
              <w:rPr>
                <w:rFonts w:ascii="Times New Roman" w:hAnsi="Times New Roman" w:cs="Times New Roman"/>
                <w:color w:val="000000" w:themeColor="text1"/>
                <w:sz w:val="15"/>
                <w:szCs w:val="18"/>
                <w:shd w:val="clear" w:color="auto" w:fill="FFFFFF"/>
              </w:rPr>
            </w:pPr>
            <w:r w:rsidRPr="00E62F07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E62F07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:CTTTGCGCTATTGGC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6B3E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</w:tr>
      <w:tr w:rsidR="00EB7B4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008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:</w:t>
            </w:r>
            <w:r w:rsidRPr="00F25462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AGGGAAGTTGTGAGCATTACG</w:t>
            </w:r>
          </w:p>
          <w:p w:rsidR="00EB7B4D" w:rsidRPr="00F25462" w:rsidRDefault="00EB7B4D" w:rsidP="00074D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: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 CGAGCAATATAAGCCTTCTTG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51100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</w:tr>
      <w:tr w:rsidR="00EB7B4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476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: AGTGGCGTCGAGCTGTGAT</w:t>
            </w:r>
          </w:p>
          <w:p w:rsidR="00EB7B4D" w:rsidRPr="00F25462" w:rsidRDefault="00EB7B4D" w:rsidP="00074D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:CAATAAGTTGGTGGAACACTGGC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</w:tr>
      <w:tr w:rsidR="00EB7B4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47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: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 xml:space="preserve"> GATCCGTCCACTGCTGAGAG</w:t>
            </w:r>
          </w:p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: ACGTCGAGCTCAGTAACG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</w:p>
        </w:tc>
      </w:tr>
      <w:tr w:rsidR="00EB7B4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th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circ_</w:t>
            </w: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FC58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6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 xml:space="preserve">: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CATACCAAGGTTAGCACGGTTA</w:t>
            </w:r>
          </w:p>
          <w:p w:rsidR="00EB7B4D" w:rsidRPr="00F25462" w:rsidRDefault="00EB7B4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6"/>
              </w:rPr>
              <w:t>R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:</w:t>
            </w:r>
            <w:r w:rsidRPr="00F25462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F2546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  <w:t>TGCTGTTGAGGCTCCATCT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074D4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B7B4D" w:rsidRPr="00F25462" w:rsidTr="00C91A90">
        <w:trPr>
          <w:trHeight w:val="1121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F2546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Actin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4015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shd w:val="clear" w:color="auto" w:fill="FFFFFF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F: TCCTTCTGGTTCATCCCAAC</w:t>
            </w:r>
          </w:p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R</w:t>
            </w:r>
            <w:r w:rsidRPr="00F25462">
              <w:rPr>
                <w:rFonts w:ascii="宋体" w:eastAsia="宋体" w:hAnsi="宋体" w:cs="宋体" w:hint="eastAsia"/>
                <w:color w:val="000000" w:themeColor="text1"/>
                <w:sz w:val="16"/>
                <w:szCs w:val="18"/>
                <w:shd w:val="clear" w:color="auto" w:fill="FFFFFF"/>
              </w:rPr>
              <w:t>：</w:t>
            </w:r>
            <w:r w:rsidRPr="00F25462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  <w:shd w:val="clear" w:color="auto" w:fill="FFFFFF"/>
              </w:rPr>
              <w:t>GCAGAGCGGGAAATTGTA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B4D" w:rsidRPr="00F25462" w:rsidRDefault="00EB7B4D" w:rsidP="002461B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E3285F" w:rsidRPr="00F25462" w:rsidRDefault="00E3285F">
      <w:pPr>
        <w:rPr>
          <w:rFonts w:ascii="Times New Roman" w:hAnsi="Times New Roman" w:cs="Times New Roman"/>
          <w:color w:val="000000" w:themeColor="text1"/>
        </w:rPr>
      </w:pPr>
    </w:p>
    <w:sectPr w:rsidR="00E3285F" w:rsidRPr="00F25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9C0" w:rsidRDefault="003C79C0" w:rsidP="00F81942">
      <w:r>
        <w:separator/>
      </w:r>
    </w:p>
  </w:endnote>
  <w:endnote w:type="continuationSeparator" w:id="0">
    <w:p w:rsidR="003C79C0" w:rsidRDefault="003C79C0" w:rsidP="00F8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9C0" w:rsidRDefault="003C79C0" w:rsidP="00F81942">
      <w:r>
        <w:separator/>
      </w:r>
    </w:p>
  </w:footnote>
  <w:footnote w:type="continuationSeparator" w:id="0">
    <w:p w:rsidR="003C79C0" w:rsidRDefault="003C79C0" w:rsidP="00F8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A10"/>
    <w:rsid w:val="00042473"/>
    <w:rsid w:val="000851CD"/>
    <w:rsid w:val="000E4689"/>
    <w:rsid w:val="000F3835"/>
    <w:rsid w:val="0010219A"/>
    <w:rsid w:val="00122D09"/>
    <w:rsid w:val="00322CB3"/>
    <w:rsid w:val="00340545"/>
    <w:rsid w:val="003848E4"/>
    <w:rsid w:val="003C79C0"/>
    <w:rsid w:val="0040155A"/>
    <w:rsid w:val="004042AB"/>
    <w:rsid w:val="00450613"/>
    <w:rsid w:val="004C4C55"/>
    <w:rsid w:val="0051100A"/>
    <w:rsid w:val="0051192E"/>
    <w:rsid w:val="00516AF8"/>
    <w:rsid w:val="005E4ACB"/>
    <w:rsid w:val="00645A10"/>
    <w:rsid w:val="00684123"/>
    <w:rsid w:val="00694212"/>
    <w:rsid w:val="006B2B76"/>
    <w:rsid w:val="006C4B76"/>
    <w:rsid w:val="00734570"/>
    <w:rsid w:val="007D1180"/>
    <w:rsid w:val="0083784E"/>
    <w:rsid w:val="0099366C"/>
    <w:rsid w:val="00A00D11"/>
    <w:rsid w:val="00A12EBE"/>
    <w:rsid w:val="00A66E28"/>
    <w:rsid w:val="00AD124E"/>
    <w:rsid w:val="00AD4761"/>
    <w:rsid w:val="00AF351A"/>
    <w:rsid w:val="00B256D2"/>
    <w:rsid w:val="00B42A8D"/>
    <w:rsid w:val="00C91A90"/>
    <w:rsid w:val="00CE0B8D"/>
    <w:rsid w:val="00CF547D"/>
    <w:rsid w:val="00E3285F"/>
    <w:rsid w:val="00E41D06"/>
    <w:rsid w:val="00E62F07"/>
    <w:rsid w:val="00EB7B4D"/>
    <w:rsid w:val="00F25462"/>
    <w:rsid w:val="00F3292A"/>
    <w:rsid w:val="00F81942"/>
    <w:rsid w:val="00FF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A10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1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19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19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A10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81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19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19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7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73E3CD6-269F-49F6-BD4E-F88ED9408A51}"/>
</file>

<file path=customXml/itemProps2.xml><?xml version="1.0" encoding="utf-8"?>
<ds:datastoreItem xmlns:ds="http://schemas.openxmlformats.org/officeDocument/2006/customXml" ds:itemID="{E59D2F8D-F91B-432A-B393-39D636E6DB8E}"/>
</file>

<file path=customXml/itemProps3.xml><?xml version="1.0" encoding="utf-8"?>
<ds:datastoreItem xmlns:ds="http://schemas.openxmlformats.org/officeDocument/2006/customXml" ds:itemID="{DECB4200-6A28-43F9-809C-FA772A1A26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>User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2</cp:revision>
  <dcterms:created xsi:type="dcterms:W3CDTF">2017-05-19T00:59:00Z</dcterms:created>
  <dcterms:modified xsi:type="dcterms:W3CDTF">2017-05-1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